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3077A" w14:textId="77777777" w:rsidR="00811F76" w:rsidRDefault="00811F76" w:rsidP="00811F7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</w:p>
    <w:tbl>
      <w:tblPr>
        <w:tblStyle w:val="a3"/>
        <w:tblW w:w="0" w:type="auto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6313"/>
        <w:gridCol w:w="1993"/>
      </w:tblGrid>
      <w:tr w:rsidR="00811F76" w14:paraId="1DE4CE6C" w14:textId="77777777" w:rsidTr="00437DE0"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288BE" w14:textId="77777777" w:rsidR="00811F76" w:rsidRDefault="00811F76" w:rsidP="00437DE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2E3033"/>
                <w:sz w:val="18"/>
                <w:szCs w:val="18"/>
                <w:shd w:val="clear" w:color="auto" w:fill="FFFFFF"/>
                <w:lang w:bidi="ar"/>
              </w:rPr>
              <w:t xml:space="preserve">Supplemental Table 1.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Modified Observer’s Assessment of Alertness/Sedation</w:t>
            </w:r>
          </w:p>
        </w:tc>
      </w:tr>
      <w:tr w:rsidR="00811F76" w14:paraId="5A964EFD" w14:textId="77777777" w:rsidTr="00437DE0">
        <w:tc>
          <w:tcPr>
            <w:tcW w:w="6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CFC033" w14:textId="77777777" w:rsidR="00811F76" w:rsidRDefault="00811F76" w:rsidP="00437D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Response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0D62DB" w14:textId="77777777" w:rsidR="00811F76" w:rsidRDefault="00811F76" w:rsidP="00437DE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  <w:t>Score level</w:t>
            </w:r>
          </w:p>
        </w:tc>
      </w:tr>
      <w:tr w:rsidR="00811F76" w14:paraId="228E608C" w14:textId="77777777" w:rsidTr="00437DE0"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11B2C" w14:textId="77777777" w:rsidR="00811F76" w:rsidRDefault="00811F76" w:rsidP="00437DE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Responds readily to name spoken in normal t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C49F7" w14:textId="77777777" w:rsidR="00811F76" w:rsidRDefault="00811F76" w:rsidP="00437D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5 (alert)</w:t>
            </w:r>
          </w:p>
        </w:tc>
      </w:tr>
      <w:tr w:rsidR="00811F76" w14:paraId="7D40C2F9" w14:textId="77777777" w:rsidTr="00437DE0"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AB034" w14:textId="77777777" w:rsidR="00811F76" w:rsidRDefault="00811F76" w:rsidP="00437DE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Lethargic response to name spoken in normal ton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69075" w14:textId="77777777" w:rsidR="00811F76" w:rsidRDefault="00811F76" w:rsidP="00437D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4</w:t>
            </w:r>
          </w:p>
        </w:tc>
      </w:tr>
      <w:tr w:rsidR="00811F76" w14:paraId="4E7B0455" w14:textId="77777777" w:rsidTr="00437DE0"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4CEEE" w14:textId="77777777" w:rsidR="00811F76" w:rsidRDefault="00811F76" w:rsidP="00437DE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 xml:space="preserve">Responds only after name is called loudly or repeatedly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35FB2" w14:textId="77777777" w:rsidR="00811F76" w:rsidRDefault="00811F76" w:rsidP="00437D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3</w:t>
            </w:r>
          </w:p>
        </w:tc>
      </w:tr>
      <w:tr w:rsidR="00811F76" w14:paraId="7BC29520" w14:textId="77777777" w:rsidTr="00437DE0"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21475" w14:textId="77777777" w:rsidR="00811F76" w:rsidRDefault="00811F76" w:rsidP="00437DE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Responds only after mild prodding or shaking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7B5B4" w14:textId="77777777" w:rsidR="00811F76" w:rsidRDefault="00811F76" w:rsidP="00437D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2</w:t>
            </w:r>
          </w:p>
        </w:tc>
      </w:tr>
      <w:tr w:rsidR="00811F76" w14:paraId="5D02BB00" w14:textId="77777777" w:rsidTr="00437DE0"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FEB8D" w14:textId="77777777" w:rsidR="00811F76" w:rsidRDefault="00811F76" w:rsidP="00437DE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Does not respond to mild prodding or shaking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C750A" w14:textId="77777777" w:rsidR="00811F76" w:rsidRDefault="00811F76" w:rsidP="00437D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1</w:t>
            </w:r>
          </w:p>
        </w:tc>
      </w:tr>
      <w:tr w:rsidR="00811F76" w14:paraId="367172CD" w14:textId="77777777" w:rsidTr="00437DE0">
        <w:tc>
          <w:tcPr>
            <w:tcW w:w="6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CDBF2" w14:textId="77777777" w:rsidR="00811F76" w:rsidRDefault="00811F76" w:rsidP="00437DE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Does not respond to noxious stimulation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EB0CC" w14:textId="77777777" w:rsidR="00811F76" w:rsidRDefault="00811F76" w:rsidP="00437DE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bidi="ar"/>
              </w:rPr>
              <w:t>0</w:t>
            </w:r>
          </w:p>
        </w:tc>
      </w:tr>
    </w:tbl>
    <w:p w14:paraId="394E0381" w14:textId="77777777" w:rsidR="00811F76" w:rsidRDefault="00811F76" w:rsidP="00811F7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</w:rPr>
      </w:pPr>
    </w:p>
    <w:p w14:paraId="129BF975" w14:textId="77777777" w:rsidR="00811F76" w:rsidRDefault="00811F76"/>
    <w:sectPr w:rsidR="00811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76"/>
    <w:rsid w:val="0081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598F6"/>
  <w15:chartTrackingRefBased/>
  <w15:docId w15:val="{21AF952E-702E-4D3B-9A81-6CBADFACD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F7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11F7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wu</dc:creator>
  <cp:keywords/>
  <dc:description/>
  <cp:lastModifiedBy>jason wu</cp:lastModifiedBy>
  <cp:revision>1</cp:revision>
  <dcterms:created xsi:type="dcterms:W3CDTF">2022-02-15T16:29:00Z</dcterms:created>
  <dcterms:modified xsi:type="dcterms:W3CDTF">2022-02-15T16:29:00Z</dcterms:modified>
</cp:coreProperties>
</file>